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B5911" w14:textId="77777777" w:rsidR="004A4A05" w:rsidRPr="00057159" w:rsidRDefault="00910013">
      <w:pPr>
        <w:rPr>
          <w:b/>
        </w:rPr>
      </w:pPr>
      <w:r>
        <w:rPr>
          <w:b/>
        </w:rPr>
        <w:t>PEEP table</w:t>
      </w:r>
    </w:p>
    <w:p w14:paraId="2C34C7C1" w14:textId="77777777" w:rsidR="00AD486F" w:rsidRDefault="00AD486F"/>
    <w:p w14:paraId="7FE00423" w14:textId="77777777" w:rsidR="00AD486F" w:rsidRDefault="00AD48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486F" w14:paraId="266ADFB2" w14:textId="77777777" w:rsidTr="00AD486F">
        <w:trPr>
          <w:trHeight w:val="323"/>
        </w:trPr>
        <w:tc>
          <w:tcPr>
            <w:tcW w:w="3116" w:type="dxa"/>
          </w:tcPr>
          <w:p w14:paraId="500BA86D" w14:textId="77777777" w:rsidR="00AD486F" w:rsidRDefault="00AD486F">
            <w:r>
              <w:t>FiO</w:t>
            </w:r>
            <w:r w:rsidRPr="00AD486F">
              <w:rPr>
                <w:vertAlign w:val="subscript"/>
              </w:rPr>
              <w:t>2</w:t>
            </w:r>
          </w:p>
        </w:tc>
        <w:tc>
          <w:tcPr>
            <w:tcW w:w="3117" w:type="dxa"/>
          </w:tcPr>
          <w:p w14:paraId="4855D3D0" w14:textId="77777777" w:rsidR="00DF70F5" w:rsidRDefault="00AD486F">
            <w:r>
              <w:t>PEEP in ROSE study</w:t>
            </w:r>
            <w:r w:rsidR="00DF70F5">
              <w:t xml:space="preserve"> </w:t>
            </w:r>
          </w:p>
          <w:p w14:paraId="6A494539" w14:textId="1FABB3BF" w:rsidR="00AD486F" w:rsidRDefault="00DF70F5">
            <w:r>
              <w:t>(cm of water)</w:t>
            </w:r>
          </w:p>
        </w:tc>
        <w:tc>
          <w:tcPr>
            <w:tcW w:w="3117" w:type="dxa"/>
          </w:tcPr>
          <w:p w14:paraId="191B706B" w14:textId="77777777" w:rsidR="00AD486F" w:rsidRDefault="00AD486F">
            <w:r>
              <w:t>PEEP in other studies</w:t>
            </w:r>
          </w:p>
          <w:p w14:paraId="17F17D91" w14:textId="4CB47E08" w:rsidR="00DF70F5" w:rsidRDefault="00DF70F5">
            <w:r>
              <w:t>(cm of water)</w:t>
            </w:r>
          </w:p>
        </w:tc>
      </w:tr>
      <w:tr w:rsidR="00AD486F" w14:paraId="0E216E7A" w14:textId="77777777" w:rsidTr="00AD486F">
        <w:tc>
          <w:tcPr>
            <w:tcW w:w="3116" w:type="dxa"/>
          </w:tcPr>
          <w:p w14:paraId="6D147618" w14:textId="77777777" w:rsidR="00AD486F" w:rsidRDefault="00AD486F">
            <w:r>
              <w:t>0.3</w:t>
            </w:r>
          </w:p>
        </w:tc>
        <w:tc>
          <w:tcPr>
            <w:tcW w:w="3117" w:type="dxa"/>
          </w:tcPr>
          <w:p w14:paraId="45036D08" w14:textId="77777777" w:rsidR="00AD486F" w:rsidRDefault="00AD486F">
            <w:r>
              <w:t>5</w:t>
            </w:r>
          </w:p>
        </w:tc>
        <w:tc>
          <w:tcPr>
            <w:tcW w:w="3117" w:type="dxa"/>
          </w:tcPr>
          <w:p w14:paraId="2F7A9E8E" w14:textId="77777777" w:rsidR="00AD486F" w:rsidRDefault="00AD486F">
            <w:r>
              <w:t>5</w:t>
            </w:r>
          </w:p>
        </w:tc>
      </w:tr>
      <w:tr w:rsidR="00AD486F" w14:paraId="641893CF" w14:textId="77777777" w:rsidTr="00AD486F">
        <w:tc>
          <w:tcPr>
            <w:tcW w:w="3116" w:type="dxa"/>
          </w:tcPr>
          <w:p w14:paraId="3397FD56" w14:textId="77777777" w:rsidR="00AD486F" w:rsidRDefault="00AD486F">
            <w:r>
              <w:t>0.4</w:t>
            </w:r>
          </w:p>
        </w:tc>
        <w:tc>
          <w:tcPr>
            <w:tcW w:w="3117" w:type="dxa"/>
          </w:tcPr>
          <w:p w14:paraId="68DE9CDD" w14:textId="77777777" w:rsidR="00AD486F" w:rsidRDefault="00AD486F">
            <w:r>
              <w:t>5-16</w:t>
            </w:r>
          </w:p>
        </w:tc>
        <w:tc>
          <w:tcPr>
            <w:tcW w:w="3117" w:type="dxa"/>
          </w:tcPr>
          <w:p w14:paraId="3F34B535" w14:textId="77777777" w:rsidR="00AD486F" w:rsidRDefault="00AD486F">
            <w:r>
              <w:t>5</w:t>
            </w:r>
          </w:p>
        </w:tc>
      </w:tr>
      <w:tr w:rsidR="00AD486F" w14:paraId="3272FD4D" w14:textId="77777777" w:rsidTr="00AD486F">
        <w:tc>
          <w:tcPr>
            <w:tcW w:w="3116" w:type="dxa"/>
          </w:tcPr>
          <w:p w14:paraId="1DEB5913" w14:textId="77777777" w:rsidR="00AD486F" w:rsidRDefault="00AD486F">
            <w:r>
              <w:t>0.5</w:t>
            </w:r>
          </w:p>
        </w:tc>
        <w:tc>
          <w:tcPr>
            <w:tcW w:w="3117" w:type="dxa"/>
          </w:tcPr>
          <w:p w14:paraId="68C4DE74" w14:textId="77777777" w:rsidR="00AD486F" w:rsidRDefault="00AD486F">
            <w:r>
              <w:t>16-20</w:t>
            </w:r>
          </w:p>
        </w:tc>
        <w:tc>
          <w:tcPr>
            <w:tcW w:w="3117" w:type="dxa"/>
          </w:tcPr>
          <w:p w14:paraId="6396FCF4" w14:textId="77777777" w:rsidR="00AD486F" w:rsidRDefault="00AD486F">
            <w:r>
              <w:t>8-10</w:t>
            </w:r>
          </w:p>
        </w:tc>
      </w:tr>
      <w:tr w:rsidR="00AD486F" w14:paraId="0167A02A" w14:textId="77777777" w:rsidTr="00AD486F">
        <w:tc>
          <w:tcPr>
            <w:tcW w:w="3116" w:type="dxa"/>
          </w:tcPr>
          <w:p w14:paraId="006C3297" w14:textId="77777777" w:rsidR="00AD486F" w:rsidRDefault="00AD486F">
            <w:r>
              <w:t>0.6</w:t>
            </w:r>
          </w:p>
        </w:tc>
        <w:tc>
          <w:tcPr>
            <w:tcW w:w="3117" w:type="dxa"/>
          </w:tcPr>
          <w:p w14:paraId="51DD867F" w14:textId="77777777" w:rsidR="00AD486F" w:rsidRDefault="00AD486F">
            <w:r>
              <w:t>20</w:t>
            </w:r>
          </w:p>
        </w:tc>
        <w:tc>
          <w:tcPr>
            <w:tcW w:w="3117" w:type="dxa"/>
          </w:tcPr>
          <w:p w14:paraId="3A7DA675" w14:textId="77777777" w:rsidR="00AD486F" w:rsidRDefault="00AD486F">
            <w:r>
              <w:t>10</w:t>
            </w:r>
          </w:p>
        </w:tc>
      </w:tr>
      <w:tr w:rsidR="00AD486F" w14:paraId="5EF682CB" w14:textId="77777777" w:rsidTr="00AD486F">
        <w:tc>
          <w:tcPr>
            <w:tcW w:w="3116" w:type="dxa"/>
          </w:tcPr>
          <w:p w14:paraId="7F780D92" w14:textId="77777777" w:rsidR="00AD486F" w:rsidRDefault="00AD486F">
            <w:r>
              <w:t>0.7</w:t>
            </w:r>
          </w:p>
        </w:tc>
        <w:tc>
          <w:tcPr>
            <w:tcW w:w="3117" w:type="dxa"/>
          </w:tcPr>
          <w:p w14:paraId="3BADA196" w14:textId="77777777" w:rsidR="00AD486F" w:rsidRDefault="00AD486F">
            <w:r>
              <w:t>20</w:t>
            </w:r>
          </w:p>
        </w:tc>
        <w:tc>
          <w:tcPr>
            <w:tcW w:w="3117" w:type="dxa"/>
          </w:tcPr>
          <w:p w14:paraId="0F1CCD23" w14:textId="77777777" w:rsidR="00AD486F" w:rsidRDefault="00AD486F">
            <w:r>
              <w:t>10-14</w:t>
            </w:r>
          </w:p>
        </w:tc>
      </w:tr>
      <w:tr w:rsidR="00AD486F" w14:paraId="0B2B8A04" w14:textId="77777777" w:rsidTr="00AD486F">
        <w:tc>
          <w:tcPr>
            <w:tcW w:w="3116" w:type="dxa"/>
          </w:tcPr>
          <w:p w14:paraId="32047FBC" w14:textId="77777777" w:rsidR="00AD486F" w:rsidRDefault="00AD486F">
            <w:r>
              <w:t>0.8</w:t>
            </w:r>
          </w:p>
        </w:tc>
        <w:tc>
          <w:tcPr>
            <w:tcW w:w="3117" w:type="dxa"/>
          </w:tcPr>
          <w:p w14:paraId="71A52EE7" w14:textId="77777777" w:rsidR="00AD486F" w:rsidRDefault="00AD486F">
            <w:r>
              <w:t>20-22</w:t>
            </w:r>
          </w:p>
        </w:tc>
        <w:tc>
          <w:tcPr>
            <w:tcW w:w="3117" w:type="dxa"/>
          </w:tcPr>
          <w:p w14:paraId="69054B6D" w14:textId="77777777" w:rsidR="00AD486F" w:rsidRDefault="00057159">
            <w:r>
              <w:t>14</w:t>
            </w:r>
          </w:p>
        </w:tc>
      </w:tr>
      <w:tr w:rsidR="00AD486F" w14:paraId="456E1FED" w14:textId="77777777" w:rsidTr="00AD486F">
        <w:tc>
          <w:tcPr>
            <w:tcW w:w="3116" w:type="dxa"/>
          </w:tcPr>
          <w:p w14:paraId="205A60C5" w14:textId="77777777" w:rsidR="00AD486F" w:rsidRDefault="00AD486F">
            <w:r>
              <w:t>0.9</w:t>
            </w:r>
          </w:p>
        </w:tc>
        <w:tc>
          <w:tcPr>
            <w:tcW w:w="3117" w:type="dxa"/>
          </w:tcPr>
          <w:p w14:paraId="463F2A93" w14:textId="77777777" w:rsidR="00AD486F" w:rsidRDefault="00AD486F">
            <w:r>
              <w:t>22</w:t>
            </w:r>
          </w:p>
        </w:tc>
        <w:tc>
          <w:tcPr>
            <w:tcW w:w="3117" w:type="dxa"/>
          </w:tcPr>
          <w:p w14:paraId="00512E69" w14:textId="77777777" w:rsidR="00AD486F" w:rsidRDefault="00057159">
            <w:r>
              <w:t>14-18</w:t>
            </w:r>
          </w:p>
        </w:tc>
      </w:tr>
      <w:tr w:rsidR="00AD486F" w14:paraId="48D37978" w14:textId="77777777" w:rsidTr="00AD486F">
        <w:tc>
          <w:tcPr>
            <w:tcW w:w="3116" w:type="dxa"/>
          </w:tcPr>
          <w:p w14:paraId="2CCBA044" w14:textId="77777777" w:rsidR="00AD486F" w:rsidRDefault="00AD486F">
            <w:r>
              <w:t>1</w:t>
            </w:r>
          </w:p>
        </w:tc>
        <w:tc>
          <w:tcPr>
            <w:tcW w:w="3117" w:type="dxa"/>
          </w:tcPr>
          <w:p w14:paraId="1AD01869" w14:textId="77777777" w:rsidR="00AD486F" w:rsidRDefault="00AD486F">
            <w:r>
              <w:t>22-24</w:t>
            </w:r>
          </w:p>
        </w:tc>
        <w:tc>
          <w:tcPr>
            <w:tcW w:w="3117" w:type="dxa"/>
          </w:tcPr>
          <w:p w14:paraId="3C454777" w14:textId="77777777" w:rsidR="00AD486F" w:rsidRDefault="00057159">
            <w:r>
              <w:t>18-24</w:t>
            </w:r>
          </w:p>
        </w:tc>
      </w:tr>
    </w:tbl>
    <w:p w14:paraId="73E7D73E" w14:textId="77777777" w:rsidR="00AD486F" w:rsidRDefault="00AD486F">
      <w:bookmarkStart w:id="0" w:name="_GoBack"/>
      <w:bookmarkEnd w:id="0"/>
    </w:p>
    <w:sectPr w:rsidR="00AD486F" w:rsidSect="00F0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B7D"/>
    <w:rsid w:val="000118F0"/>
    <w:rsid w:val="000211AC"/>
    <w:rsid w:val="00026871"/>
    <w:rsid w:val="00027151"/>
    <w:rsid w:val="00037108"/>
    <w:rsid w:val="000518B7"/>
    <w:rsid w:val="00057159"/>
    <w:rsid w:val="00057465"/>
    <w:rsid w:val="00094338"/>
    <w:rsid w:val="00096993"/>
    <w:rsid w:val="00097990"/>
    <w:rsid w:val="000B3A25"/>
    <w:rsid w:val="000D15CE"/>
    <w:rsid w:val="000D77E7"/>
    <w:rsid w:val="001061C8"/>
    <w:rsid w:val="00116567"/>
    <w:rsid w:val="001273AE"/>
    <w:rsid w:val="0013396B"/>
    <w:rsid w:val="00133B3E"/>
    <w:rsid w:val="001409E6"/>
    <w:rsid w:val="001441AF"/>
    <w:rsid w:val="001769CD"/>
    <w:rsid w:val="001A5C20"/>
    <w:rsid w:val="001A79A1"/>
    <w:rsid w:val="001B401A"/>
    <w:rsid w:val="001D5554"/>
    <w:rsid w:val="00202CE6"/>
    <w:rsid w:val="0021362A"/>
    <w:rsid w:val="00214EB3"/>
    <w:rsid w:val="0021505D"/>
    <w:rsid w:val="00216187"/>
    <w:rsid w:val="00216CF3"/>
    <w:rsid w:val="00220437"/>
    <w:rsid w:val="00241313"/>
    <w:rsid w:val="00243CA9"/>
    <w:rsid w:val="00252778"/>
    <w:rsid w:val="00255DA3"/>
    <w:rsid w:val="00262C4C"/>
    <w:rsid w:val="00266BF8"/>
    <w:rsid w:val="00266C59"/>
    <w:rsid w:val="00280240"/>
    <w:rsid w:val="00295BD0"/>
    <w:rsid w:val="002B6205"/>
    <w:rsid w:val="002D17DE"/>
    <w:rsid w:val="002E24D1"/>
    <w:rsid w:val="002F1B46"/>
    <w:rsid w:val="00304DE1"/>
    <w:rsid w:val="003054D1"/>
    <w:rsid w:val="0031099C"/>
    <w:rsid w:val="00316253"/>
    <w:rsid w:val="00321C8D"/>
    <w:rsid w:val="00326805"/>
    <w:rsid w:val="00326AB3"/>
    <w:rsid w:val="003274AC"/>
    <w:rsid w:val="00333653"/>
    <w:rsid w:val="00343D81"/>
    <w:rsid w:val="00366F10"/>
    <w:rsid w:val="00367AD0"/>
    <w:rsid w:val="00387635"/>
    <w:rsid w:val="00394F69"/>
    <w:rsid w:val="003A0D49"/>
    <w:rsid w:val="003B0F72"/>
    <w:rsid w:val="003B47DE"/>
    <w:rsid w:val="003B5853"/>
    <w:rsid w:val="003C23FC"/>
    <w:rsid w:val="003C67F5"/>
    <w:rsid w:val="003C690C"/>
    <w:rsid w:val="003C6D5B"/>
    <w:rsid w:val="003D0104"/>
    <w:rsid w:val="003E17FF"/>
    <w:rsid w:val="003E270E"/>
    <w:rsid w:val="004064C1"/>
    <w:rsid w:val="0041067E"/>
    <w:rsid w:val="004172C6"/>
    <w:rsid w:val="00420AF0"/>
    <w:rsid w:val="00421A7C"/>
    <w:rsid w:val="004324D7"/>
    <w:rsid w:val="00433D8A"/>
    <w:rsid w:val="00446724"/>
    <w:rsid w:val="00460F4A"/>
    <w:rsid w:val="00461E4F"/>
    <w:rsid w:val="00464350"/>
    <w:rsid w:val="004944AF"/>
    <w:rsid w:val="004A3F99"/>
    <w:rsid w:val="004A4AF3"/>
    <w:rsid w:val="004B161A"/>
    <w:rsid w:val="004C527A"/>
    <w:rsid w:val="004D2287"/>
    <w:rsid w:val="004D3E02"/>
    <w:rsid w:val="004D6509"/>
    <w:rsid w:val="004E4B7D"/>
    <w:rsid w:val="004E6640"/>
    <w:rsid w:val="004F4A8A"/>
    <w:rsid w:val="00501FAB"/>
    <w:rsid w:val="00505E09"/>
    <w:rsid w:val="005124F4"/>
    <w:rsid w:val="00524889"/>
    <w:rsid w:val="00530CB1"/>
    <w:rsid w:val="005677F1"/>
    <w:rsid w:val="00576A90"/>
    <w:rsid w:val="00586890"/>
    <w:rsid w:val="005926BB"/>
    <w:rsid w:val="005A03A3"/>
    <w:rsid w:val="005B73B1"/>
    <w:rsid w:val="005E0E6A"/>
    <w:rsid w:val="00612677"/>
    <w:rsid w:val="0062325A"/>
    <w:rsid w:val="00637866"/>
    <w:rsid w:val="00652ED1"/>
    <w:rsid w:val="006652C1"/>
    <w:rsid w:val="0066576F"/>
    <w:rsid w:val="00666E99"/>
    <w:rsid w:val="006929B0"/>
    <w:rsid w:val="006A2495"/>
    <w:rsid w:val="006C0AF4"/>
    <w:rsid w:val="006C2349"/>
    <w:rsid w:val="006C3CDC"/>
    <w:rsid w:val="006C5EDC"/>
    <w:rsid w:val="006E5BBF"/>
    <w:rsid w:val="006F7093"/>
    <w:rsid w:val="0070035C"/>
    <w:rsid w:val="0071738D"/>
    <w:rsid w:val="0073059D"/>
    <w:rsid w:val="0077009D"/>
    <w:rsid w:val="007718F1"/>
    <w:rsid w:val="007738D0"/>
    <w:rsid w:val="00782361"/>
    <w:rsid w:val="007A3C48"/>
    <w:rsid w:val="007C0545"/>
    <w:rsid w:val="007D60E3"/>
    <w:rsid w:val="007D6845"/>
    <w:rsid w:val="007F1199"/>
    <w:rsid w:val="008026F6"/>
    <w:rsid w:val="00804F3A"/>
    <w:rsid w:val="00817C38"/>
    <w:rsid w:val="008241CD"/>
    <w:rsid w:val="008257A1"/>
    <w:rsid w:val="00827661"/>
    <w:rsid w:val="00836D79"/>
    <w:rsid w:val="008463D1"/>
    <w:rsid w:val="00854953"/>
    <w:rsid w:val="008651CF"/>
    <w:rsid w:val="00865754"/>
    <w:rsid w:val="00866F06"/>
    <w:rsid w:val="00876E87"/>
    <w:rsid w:val="00881C9C"/>
    <w:rsid w:val="00886AE1"/>
    <w:rsid w:val="00890F22"/>
    <w:rsid w:val="00892C0A"/>
    <w:rsid w:val="008A0BDF"/>
    <w:rsid w:val="008A0C02"/>
    <w:rsid w:val="008C569D"/>
    <w:rsid w:val="008D0CFB"/>
    <w:rsid w:val="008D1FC8"/>
    <w:rsid w:val="008D4120"/>
    <w:rsid w:val="008E798F"/>
    <w:rsid w:val="008F1DE3"/>
    <w:rsid w:val="008F218D"/>
    <w:rsid w:val="00902A65"/>
    <w:rsid w:val="00906B8D"/>
    <w:rsid w:val="00910013"/>
    <w:rsid w:val="00915AAC"/>
    <w:rsid w:val="00920A74"/>
    <w:rsid w:val="00923C81"/>
    <w:rsid w:val="0093544C"/>
    <w:rsid w:val="00952D13"/>
    <w:rsid w:val="00963638"/>
    <w:rsid w:val="00966761"/>
    <w:rsid w:val="0098679A"/>
    <w:rsid w:val="00987B4F"/>
    <w:rsid w:val="009925B9"/>
    <w:rsid w:val="009B4278"/>
    <w:rsid w:val="009C5CD9"/>
    <w:rsid w:val="009D031C"/>
    <w:rsid w:val="009D3F3E"/>
    <w:rsid w:val="009E6142"/>
    <w:rsid w:val="009F16CB"/>
    <w:rsid w:val="00A16FCA"/>
    <w:rsid w:val="00A45568"/>
    <w:rsid w:val="00A471E3"/>
    <w:rsid w:val="00A54F87"/>
    <w:rsid w:val="00A56CC9"/>
    <w:rsid w:val="00A60974"/>
    <w:rsid w:val="00A64E7C"/>
    <w:rsid w:val="00A65EA3"/>
    <w:rsid w:val="00A70FFC"/>
    <w:rsid w:val="00A717C0"/>
    <w:rsid w:val="00A72397"/>
    <w:rsid w:val="00A804F8"/>
    <w:rsid w:val="00A82C79"/>
    <w:rsid w:val="00AA1D35"/>
    <w:rsid w:val="00AA1E03"/>
    <w:rsid w:val="00AB47E8"/>
    <w:rsid w:val="00AC32B4"/>
    <w:rsid w:val="00AD001D"/>
    <w:rsid w:val="00AD486F"/>
    <w:rsid w:val="00AE62EA"/>
    <w:rsid w:val="00AF4AAD"/>
    <w:rsid w:val="00B00B16"/>
    <w:rsid w:val="00B078E4"/>
    <w:rsid w:val="00B1566B"/>
    <w:rsid w:val="00B24A61"/>
    <w:rsid w:val="00B25E99"/>
    <w:rsid w:val="00B34CB5"/>
    <w:rsid w:val="00B47926"/>
    <w:rsid w:val="00B53518"/>
    <w:rsid w:val="00B74D5D"/>
    <w:rsid w:val="00B852B2"/>
    <w:rsid w:val="00B91501"/>
    <w:rsid w:val="00B935AD"/>
    <w:rsid w:val="00BA2F71"/>
    <w:rsid w:val="00BA368F"/>
    <w:rsid w:val="00BA3ED1"/>
    <w:rsid w:val="00BA79E7"/>
    <w:rsid w:val="00BC4641"/>
    <w:rsid w:val="00BC6E5E"/>
    <w:rsid w:val="00BD28CC"/>
    <w:rsid w:val="00BD4458"/>
    <w:rsid w:val="00BE5581"/>
    <w:rsid w:val="00BE5FF7"/>
    <w:rsid w:val="00BF17A0"/>
    <w:rsid w:val="00C00254"/>
    <w:rsid w:val="00C01164"/>
    <w:rsid w:val="00C42460"/>
    <w:rsid w:val="00C50B79"/>
    <w:rsid w:val="00C516B1"/>
    <w:rsid w:val="00C92635"/>
    <w:rsid w:val="00CA4ED7"/>
    <w:rsid w:val="00CB3989"/>
    <w:rsid w:val="00CC51DC"/>
    <w:rsid w:val="00CC72B8"/>
    <w:rsid w:val="00CD1854"/>
    <w:rsid w:val="00CD53C7"/>
    <w:rsid w:val="00CE75AC"/>
    <w:rsid w:val="00D14816"/>
    <w:rsid w:val="00D173C7"/>
    <w:rsid w:val="00D25077"/>
    <w:rsid w:val="00D27E5E"/>
    <w:rsid w:val="00D30BA5"/>
    <w:rsid w:val="00D37136"/>
    <w:rsid w:val="00D37D20"/>
    <w:rsid w:val="00D4578F"/>
    <w:rsid w:val="00D95E76"/>
    <w:rsid w:val="00DA72E1"/>
    <w:rsid w:val="00DC4AAF"/>
    <w:rsid w:val="00DD11C8"/>
    <w:rsid w:val="00DD4C13"/>
    <w:rsid w:val="00DF2B69"/>
    <w:rsid w:val="00DF70F5"/>
    <w:rsid w:val="00E20669"/>
    <w:rsid w:val="00E24DCC"/>
    <w:rsid w:val="00E254EE"/>
    <w:rsid w:val="00E41CC8"/>
    <w:rsid w:val="00E4549C"/>
    <w:rsid w:val="00E45FCD"/>
    <w:rsid w:val="00E643DE"/>
    <w:rsid w:val="00E77544"/>
    <w:rsid w:val="00E82318"/>
    <w:rsid w:val="00EA2758"/>
    <w:rsid w:val="00EA70B2"/>
    <w:rsid w:val="00EA76DB"/>
    <w:rsid w:val="00EB141E"/>
    <w:rsid w:val="00EB5AD8"/>
    <w:rsid w:val="00EC2954"/>
    <w:rsid w:val="00EF25CB"/>
    <w:rsid w:val="00EF5EE9"/>
    <w:rsid w:val="00F014F5"/>
    <w:rsid w:val="00F01A5B"/>
    <w:rsid w:val="00F27166"/>
    <w:rsid w:val="00F312C0"/>
    <w:rsid w:val="00F67440"/>
    <w:rsid w:val="00F71B59"/>
    <w:rsid w:val="00F74186"/>
    <w:rsid w:val="00F8217C"/>
    <w:rsid w:val="00F86D07"/>
    <w:rsid w:val="00F94809"/>
    <w:rsid w:val="00FB7D35"/>
    <w:rsid w:val="00FC34AD"/>
    <w:rsid w:val="00FD2A90"/>
    <w:rsid w:val="00FE0051"/>
    <w:rsid w:val="00FF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53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B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D4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</Words>
  <Characters>16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ho</dc:creator>
  <cp:keywords/>
  <dc:description/>
  <cp:lastModifiedBy>an ho</cp:lastModifiedBy>
  <cp:revision>2</cp:revision>
  <dcterms:created xsi:type="dcterms:W3CDTF">2019-12-28T06:16:00Z</dcterms:created>
  <dcterms:modified xsi:type="dcterms:W3CDTF">2019-12-28T06:38:00Z</dcterms:modified>
</cp:coreProperties>
</file>